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90F62" w14:textId="2209371E" w:rsidR="00672216" w:rsidRPr="00A5701A" w:rsidRDefault="00634797" w:rsidP="0067221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material</w:t>
      </w:r>
    </w:p>
    <w:p w14:paraId="0E679E93" w14:textId="1BBF6952" w:rsidR="00A5701A" w:rsidRPr="00A5701A" w:rsidRDefault="00A5701A" w:rsidP="0067221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The standardized factor loadings from the CFA for the original Perceived Barriers to Antiretroviral Therapy Adherence (PEDIA) scale with three factors</w:t>
      </w:r>
      <w:r w:rsidR="00166D89">
        <w:rPr>
          <w:rFonts w:ascii="Times New Roman" w:hAnsi="Times New Roman"/>
        </w:rPr>
        <w:t xml:space="preserve"> using data from Sample 2</w:t>
      </w:r>
      <w:r w:rsidR="00186C4A">
        <w:rPr>
          <w:rFonts w:ascii="Times New Roman" w:hAnsi="Times New Roman"/>
        </w:rPr>
        <w:t>021</w:t>
      </w:r>
      <w:r>
        <w:rPr>
          <w:rFonts w:ascii="Times New Roman" w:hAnsi="Times New Roman"/>
        </w:rPr>
        <w:t xml:space="preserve"> are shown in Table </w:t>
      </w:r>
      <w:r w:rsidR="00186C4A">
        <w:rPr>
          <w:rFonts w:ascii="Times New Roman" w:hAnsi="Times New Roman"/>
        </w:rPr>
        <w:t>S</w:t>
      </w:r>
      <w:r>
        <w:rPr>
          <w:rFonts w:ascii="Times New Roman" w:hAnsi="Times New Roman"/>
        </w:rPr>
        <w:t>1. Goodness of fit measures were RMSEA = 0.072 (IC95: 0.069-0.074), CFI = 0.891, TLI = 0.874, and SRMR = 0.075.</w:t>
      </w:r>
    </w:p>
    <w:p w14:paraId="383B19B0" w14:textId="3507D96B" w:rsidR="00A5701A" w:rsidRPr="00A5701A" w:rsidRDefault="00A5701A" w:rsidP="00AA48FC">
      <w:pPr>
        <w:pStyle w:val="Legenda"/>
        <w:keepNext/>
        <w:spacing w:before="240"/>
        <w:jc w:val="center"/>
        <w:rPr>
          <w:rFonts w:ascii="Times New Roman" w:hAnsi="Times New Roman" w:cs="Times New Roman"/>
          <w:i w:val="0"/>
          <w:color w:val="auto"/>
          <w:sz w:val="24"/>
        </w:rPr>
      </w:pPr>
      <w:r w:rsidRPr="00A5701A">
        <w:rPr>
          <w:rFonts w:ascii="Times New Roman" w:hAnsi="Times New Roman" w:cs="Times New Roman"/>
          <w:i w:val="0"/>
          <w:color w:val="auto"/>
          <w:sz w:val="24"/>
        </w:rPr>
        <w:t xml:space="preserve">Table </w:t>
      </w:r>
      <w:r w:rsidR="0084601C">
        <w:rPr>
          <w:rFonts w:ascii="Times New Roman" w:hAnsi="Times New Roman" w:cs="Times New Roman"/>
          <w:i w:val="0"/>
          <w:color w:val="auto"/>
          <w:sz w:val="24"/>
        </w:rPr>
        <w:t>S</w:t>
      </w:r>
      <w:r w:rsidRPr="00A5701A">
        <w:rPr>
          <w:rFonts w:ascii="Times New Roman" w:hAnsi="Times New Roman" w:cs="Times New Roman"/>
          <w:i w:val="0"/>
          <w:color w:val="auto"/>
          <w:sz w:val="24"/>
        </w:rPr>
        <w:fldChar w:fldCharType="begin"/>
      </w:r>
      <w:r w:rsidRPr="00A5701A">
        <w:rPr>
          <w:rFonts w:ascii="Times New Roman" w:hAnsi="Times New Roman" w:cs="Times New Roman"/>
          <w:i w:val="0"/>
          <w:color w:val="auto"/>
          <w:sz w:val="24"/>
        </w:rPr>
        <w:instrText xml:space="preserve"> SEQ Table \* ARABIC </w:instrText>
      </w:r>
      <w:r w:rsidRPr="00A5701A">
        <w:rPr>
          <w:rFonts w:ascii="Times New Roman" w:hAnsi="Times New Roman" w:cs="Times New Roman"/>
          <w:i w:val="0"/>
          <w:color w:val="auto"/>
          <w:sz w:val="24"/>
        </w:rPr>
        <w:fldChar w:fldCharType="separate"/>
      </w:r>
      <w:r w:rsidR="00AA48FC">
        <w:rPr>
          <w:rFonts w:ascii="Times New Roman" w:hAnsi="Times New Roman" w:cs="Times New Roman"/>
          <w:i w:val="0"/>
          <w:noProof/>
          <w:color w:val="auto"/>
          <w:sz w:val="24"/>
        </w:rPr>
        <w:t>1</w:t>
      </w:r>
      <w:r w:rsidRPr="00A5701A">
        <w:rPr>
          <w:rFonts w:ascii="Times New Roman" w:hAnsi="Times New Roman" w:cs="Times New Roman"/>
          <w:i w:val="0"/>
          <w:color w:val="auto"/>
          <w:sz w:val="24"/>
        </w:rPr>
        <w:fldChar w:fldCharType="end"/>
      </w:r>
      <w:r w:rsidRPr="00A5701A">
        <w:rPr>
          <w:rFonts w:ascii="Times New Roman" w:hAnsi="Times New Roman" w:cs="Times New Roman"/>
          <w:i w:val="0"/>
          <w:color w:val="auto"/>
          <w:sz w:val="24"/>
        </w:rPr>
        <w:t xml:space="preserve">: Standardized factor loadings for the original PEDIA scale </w:t>
      </w:r>
      <w:r w:rsidRPr="00A5701A">
        <w:rPr>
          <w:rFonts w:ascii="Times New Roman" w:hAnsi="Times New Roman" w:cs="Times New Roman"/>
          <w:i w:val="0"/>
          <w:noProof/>
          <w:color w:val="auto"/>
          <w:sz w:val="24"/>
        </w:rPr>
        <w:t>with three factor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3614"/>
        <w:gridCol w:w="1527"/>
        <w:gridCol w:w="1734"/>
        <w:gridCol w:w="1864"/>
      </w:tblGrid>
      <w:tr w:rsidR="00A5701A" w:rsidRPr="00A5701A" w14:paraId="7B23E9F6" w14:textId="77777777" w:rsidTr="00A5701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535D3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EC508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D99488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FA</w:t>
            </w:r>
          </w:p>
        </w:tc>
      </w:tr>
      <w:tr w:rsidR="00A5701A" w:rsidRPr="00A5701A" w14:paraId="203E7C0E" w14:textId="77777777" w:rsidTr="00B6447D">
        <w:trPr>
          <w:trHeight w:val="9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D38A4A" w14:textId="77777777" w:rsidR="00A5701A" w:rsidRPr="00A5701A" w:rsidRDefault="00A5701A" w:rsidP="00B644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em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6CFF8A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em con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9435FD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atients' fears and feel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E7F145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gnitive and routine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1FAD0B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dication and health concerns</w:t>
            </w:r>
          </w:p>
        </w:tc>
      </w:tr>
      <w:tr w:rsidR="00A5701A" w:rsidRPr="00A5701A" w14:paraId="69C4A0A5" w14:textId="77777777" w:rsidTr="00A570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9DEB5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19362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 main problem of living with HIV is the stigma around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FD0F8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A70A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50885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701A" w:rsidRPr="00A5701A" w14:paraId="2E295C2E" w14:textId="77777777" w:rsidTr="00A5701A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3BAF9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8C4EA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 am afraid to be identified as HIV positive when I go to the healthcare facility to get my HIV meds ref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71268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A11FA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5068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701A" w:rsidRPr="00A5701A" w14:paraId="7DD5A5C9" w14:textId="77777777" w:rsidTr="00A5701A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259C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97D6E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 frustrates me to think that I need to take the HIV meds in order to be 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C1CC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08AF8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04074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701A" w:rsidRPr="00A5701A" w14:paraId="6E110438" w14:textId="77777777" w:rsidTr="00A5701A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15C5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DE2E3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metimes I skip taking my HIV meds because I want to avoid sid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DA69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AD9C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0DBD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5</w:t>
            </w:r>
          </w:p>
        </w:tc>
      </w:tr>
      <w:tr w:rsidR="00A5701A" w:rsidRPr="00A5701A" w14:paraId="4FB44B59" w14:textId="77777777" w:rsidTr="00A570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BC3A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0B57F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spite my HIV status, I live a normal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F7400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1D394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EBBB8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7</w:t>
            </w:r>
          </w:p>
        </w:tc>
      </w:tr>
      <w:tr w:rsidR="00A5701A" w:rsidRPr="00A5701A" w14:paraId="21BA5E72" w14:textId="77777777" w:rsidTr="00A570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B7670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B901C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 is difficult to take my HIV meds at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471D1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2B47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2028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5701A" w:rsidRPr="00A5701A" w14:paraId="5C254414" w14:textId="77777777" w:rsidTr="00A570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612EF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1144C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 do not like to take my HIV meds around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674C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BB795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EBB54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701A" w:rsidRPr="00A5701A" w14:paraId="15B91B6A" w14:textId="77777777" w:rsidTr="00A570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1A6CF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90A1F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metimes I forget to take my HIV meds because I get distra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62693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28AAE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EE4F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5701A" w:rsidRPr="00A5701A" w14:paraId="1758ACD5" w14:textId="77777777" w:rsidTr="00A570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7102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54477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 is difficult to take my HIV meds at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464B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5ACE0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CA24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5701A" w:rsidRPr="00A5701A" w14:paraId="463407C1" w14:textId="77777777" w:rsidTr="00A570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B347B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92900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 believe that my HIV meds make me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C86E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FF3A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310B1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0</w:t>
            </w:r>
          </w:p>
        </w:tc>
      </w:tr>
      <w:tr w:rsidR="00A5701A" w:rsidRPr="00A5701A" w14:paraId="6A52D266" w14:textId="77777777" w:rsidTr="00A570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A4C75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3FA12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 is tiresome to take my HIV meds every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6F03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A446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F7A2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701A" w:rsidRPr="00A5701A" w14:paraId="71551952" w14:textId="77777777" w:rsidTr="00A570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7703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86D67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 find it difficult to swallow the p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F4E9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8F71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CEB8B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8</w:t>
            </w:r>
          </w:p>
        </w:tc>
      </w:tr>
      <w:tr w:rsidR="00A5701A" w:rsidRPr="00A5701A" w14:paraId="47DEFD18" w14:textId="77777777" w:rsidTr="00A570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5938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0B20E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hen I feel depressed I do not want to take my HIV m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8E77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53ABB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AE70E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4</w:t>
            </w:r>
          </w:p>
        </w:tc>
      </w:tr>
      <w:tr w:rsidR="00A5701A" w:rsidRPr="00A5701A" w14:paraId="3726C78D" w14:textId="77777777" w:rsidTr="00A570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0690B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AB758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 is difficult to tell people that I am HIV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87779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21E4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05DD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701A" w:rsidRPr="00A5701A" w14:paraId="76F2E920" w14:textId="77777777" w:rsidTr="00A570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24503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E674B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 am worried about the HIV meds stopping to work in the f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D94F8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B712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42A98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701A" w:rsidRPr="00A5701A" w14:paraId="05040898" w14:textId="77777777" w:rsidTr="00A570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5DA5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367DF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 is hard to get used to the sid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4A330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545B9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0A983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4</w:t>
            </w:r>
          </w:p>
        </w:tc>
      </w:tr>
      <w:tr w:rsidR="00A5701A" w:rsidRPr="00A5701A" w14:paraId="4425B13E" w14:textId="77777777" w:rsidTr="00A5701A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6851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0AEA4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 bothers me that I have to get my HIV meds refill in the healthcare facility's pharm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87A6F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DB849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398B1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5701A" w:rsidRPr="00A5701A" w14:paraId="29FD573F" w14:textId="77777777" w:rsidTr="00A570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D636C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AC2684" w14:textId="77777777" w:rsidR="00A5701A" w:rsidRPr="00A5701A" w:rsidRDefault="00A5701A" w:rsidP="00A5701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 is harder to keep track of my HIV meds on week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E483A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5D4B5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2DCC24" w14:textId="77777777" w:rsidR="00A5701A" w:rsidRPr="00A5701A" w:rsidRDefault="00A5701A" w:rsidP="00A570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70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</w:tbl>
    <w:p w14:paraId="7708E160" w14:textId="6BC3BD33" w:rsidR="00AA48FC" w:rsidRDefault="00A5701A" w:rsidP="00A5701A">
      <w:pPr>
        <w:rPr>
          <w:rFonts w:ascii="Times New Roman" w:hAnsi="Times New Roman" w:cs="Times New Roman"/>
        </w:rPr>
      </w:pPr>
      <w:r w:rsidRPr="00A5701A">
        <w:rPr>
          <w:rFonts w:ascii="Times New Roman" w:hAnsi="Times New Roman" w:cs="Times New Roman"/>
        </w:rPr>
        <w:tab/>
      </w:r>
    </w:p>
    <w:p w14:paraId="4AAB3CF4" w14:textId="193825CA" w:rsidR="00AA48FC" w:rsidRDefault="00AA48FC" w:rsidP="00AA48FC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duced PEDIA (</w:t>
      </w:r>
      <w:proofErr w:type="spellStart"/>
      <w:r>
        <w:rPr>
          <w:rFonts w:ascii="Times New Roman" w:hAnsi="Times New Roman" w:cs="Times New Roman"/>
        </w:rPr>
        <w:t>PEDIAr</w:t>
      </w:r>
      <w:proofErr w:type="spellEnd"/>
      <w:r>
        <w:rPr>
          <w:rFonts w:ascii="Times New Roman" w:hAnsi="Times New Roman" w:cs="Times New Roman"/>
        </w:rPr>
        <w:t>) consists of 1</w:t>
      </w:r>
      <w:r w:rsidR="009F37CB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 items in Brazilian Portuguese, which are detailed in Table </w:t>
      </w:r>
      <w:r w:rsidR="00186C4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.</w:t>
      </w:r>
    </w:p>
    <w:p w14:paraId="60AFCBCD" w14:textId="1F620C51" w:rsidR="00AA48FC" w:rsidRPr="00F66A35" w:rsidRDefault="00AA48FC" w:rsidP="00AA48FC">
      <w:pPr>
        <w:pStyle w:val="Legenda"/>
        <w:keepNext/>
        <w:spacing w:before="240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F66A3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="0084601C" w:rsidRPr="00F66A35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AA48F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F66A35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Pr="00AA48F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F66A35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2</w:t>
      </w:r>
      <w:r w:rsidRPr="00AA48F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F66A3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proofErr w:type="spellStart"/>
      <w:r w:rsidR="00F66A35" w:rsidRPr="00F66A35">
        <w:rPr>
          <w:rFonts w:ascii="Times New Roman" w:hAnsi="Times New Roman" w:cs="Times New Roman"/>
          <w:i w:val="0"/>
          <w:color w:val="auto"/>
          <w:sz w:val="24"/>
          <w:szCs w:val="24"/>
        </w:rPr>
        <w:t>PEDIAr’s</w:t>
      </w:r>
      <w:proofErr w:type="spellEnd"/>
      <w:r w:rsidR="00F66A35" w:rsidRPr="00F66A3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inal 10 items in</w:t>
      </w:r>
      <w:bookmarkStart w:id="0" w:name="_GoBack"/>
      <w:bookmarkEnd w:id="0"/>
      <w:r w:rsidR="00F66A35" w:rsidRPr="00F66A3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Brazilian Portuguese by factor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612"/>
      </w:tblGrid>
      <w:tr w:rsidR="00AA48FC" w:rsidRPr="00AA48FC" w14:paraId="1A84FC74" w14:textId="77777777" w:rsidTr="00B6447D">
        <w:trPr>
          <w:trHeight w:val="630"/>
        </w:trPr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D7551E" w14:textId="77777777" w:rsidR="00AA48FC" w:rsidRPr="00AA48FC" w:rsidRDefault="00AA48FC" w:rsidP="00B644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úmero do item</w:t>
            </w:r>
          </w:p>
        </w:tc>
        <w:tc>
          <w:tcPr>
            <w:tcW w:w="4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E912DA" w14:textId="77777777" w:rsidR="00AA48FC" w:rsidRPr="00AA48FC" w:rsidRDefault="00AA48FC" w:rsidP="00AA48F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onteúdo do item</w:t>
            </w:r>
          </w:p>
        </w:tc>
      </w:tr>
      <w:tr w:rsidR="00AA48FC" w:rsidRPr="00AA48FC" w14:paraId="6D02DC90" w14:textId="77777777" w:rsidTr="00AA48FC">
        <w:trPr>
          <w:trHeight w:val="31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4E76B0E" w14:textId="3571C25D" w:rsidR="00AA48FC" w:rsidRPr="00AA48FC" w:rsidRDefault="00AA48FC" w:rsidP="00AA48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Questões psíquicas</w:t>
            </w:r>
          </w:p>
        </w:tc>
      </w:tr>
      <w:tr w:rsidR="00AA48FC" w:rsidRPr="00F66A35" w14:paraId="103143C9" w14:textId="77777777" w:rsidTr="00AA48FC">
        <w:trPr>
          <w:trHeight w:val="315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4707B" w14:textId="77777777" w:rsidR="00AA48FC" w:rsidRPr="00AA48FC" w:rsidRDefault="00AA48FC" w:rsidP="00AA48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4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BF560" w14:textId="77777777" w:rsidR="00AA48FC" w:rsidRPr="00AA48FC" w:rsidRDefault="00AA48FC" w:rsidP="00AA48F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ão gosto da obrigação de ter que tomar o remédio para o HIV para poder viver</w:t>
            </w:r>
          </w:p>
        </w:tc>
      </w:tr>
      <w:tr w:rsidR="00AA48FC" w:rsidRPr="00F66A35" w14:paraId="1C54C89A" w14:textId="77777777" w:rsidTr="00AA48FC">
        <w:trPr>
          <w:trHeight w:val="315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23CAD" w14:textId="77777777" w:rsidR="00AA48FC" w:rsidRPr="00AA48FC" w:rsidRDefault="00AA48FC" w:rsidP="00AA48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4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E9DB3" w14:textId="77777777" w:rsidR="00AA48FC" w:rsidRPr="00AA48FC" w:rsidRDefault="00AA48FC" w:rsidP="00AA48F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ão gosto de tomar o remédio para o HIV quando estou em público</w:t>
            </w:r>
          </w:p>
        </w:tc>
      </w:tr>
      <w:tr w:rsidR="00AA48FC" w:rsidRPr="00F66A35" w14:paraId="186A8BB5" w14:textId="77777777" w:rsidTr="00AA48FC">
        <w:trPr>
          <w:trHeight w:val="315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076FC" w14:textId="77777777" w:rsidR="00AA48FC" w:rsidRPr="00AA48FC" w:rsidRDefault="00AA48FC" w:rsidP="00AA48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4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1A6D8" w14:textId="77777777" w:rsidR="00AA48FC" w:rsidRPr="00AA48FC" w:rsidRDefault="00AA48FC" w:rsidP="00AA48F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É cansativo tomar os remédios para o HIV todos os dias</w:t>
            </w:r>
          </w:p>
        </w:tc>
      </w:tr>
      <w:tr w:rsidR="00AA48FC" w:rsidRPr="00F66A35" w14:paraId="0757537C" w14:textId="77777777" w:rsidTr="00AA48FC">
        <w:trPr>
          <w:trHeight w:val="315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355A" w14:textId="77777777" w:rsidR="00AA48FC" w:rsidRPr="00AA48FC" w:rsidRDefault="00AA48FC" w:rsidP="00AA48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4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3858D" w14:textId="77777777" w:rsidR="00AA48FC" w:rsidRPr="00AA48FC" w:rsidRDefault="00AA48FC" w:rsidP="00AA48F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É um incômodo ter que buscar os remédios para o HIV na farmácia do serviço de saúde</w:t>
            </w:r>
          </w:p>
        </w:tc>
      </w:tr>
      <w:tr w:rsidR="00AA48FC" w:rsidRPr="00AA48FC" w14:paraId="66013BFC" w14:textId="77777777" w:rsidTr="00AA48FC">
        <w:trPr>
          <w:trHeight w:val="31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1B2089D" w14:textId="321106E0" w:rsidR="00AA48FC" w:rsidRPr="00AA48FC" w:rsidRDefault="00AA48FC" w:rsidP="00AA48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Questões práticas</w:t>
            </w:r>
          </w:p>
        </w:tc>
      </w:tr>
      <w:tr w:rsidR="00AA48FC" w:rsidRPr="00F66A35" w14:paraId="2E7CC51A" w14:textId="77777777" w:rsidTr="00AA48FC">
        <w:trPr>
          <w:trHeight w:val="63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7214A" w14:textId="77777777" w:rsidR="00AA48FC" w:rsidRPr="00AA48FC" w:rsidRDefault="00AA48FC" w:rsidP="00AA48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4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4FF8F" w14:textId="77777777" w:rsidR="00AA48FC" w:rsidRPr="00AA48FC" w:rsidRDefault="00AA48FC" w:rsidP="00AA48F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Às vezes deixo de tomar os remédios para o HIV por medo de ter algum efeito desagradável</w:t>
            </w:r>
          </w:p>
        </w:tc>
      </w:tr>
      <w:tr w:rsidR="00AA48FC" w:rsidRPr="00F66A35" w14:paraId="57980B8E" w14:textId="77777777" w:rsidTr="00AA48FC">
        <w:trPr>
          <w:trHeight w:val="315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3A1C" w14:textId="77777777" w:rsidR="00AA48FC" w:rsidRPr="00AA48FC" w:rsidRDefault="00AA48FC" w:rsidP="00AA48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4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BF87A" w14:textId="77777777" w:rsidR="00AA48FC" w:rsidRPr="00AA48FC" w:rsidRDefault="00AA48FC" w:rsidP="00AA48F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É difícil seguir os horários de tomar os remédios para o HIV quando estou em casa</w:t>
            </w:r>
          </w:p>
        </w:tc>
      </w:tr>
      <w:tr w:rsidR="00AA48FC" w:rsidRPr="00F66A35" w14:paraId="53AE547E" w14:textId="77777777" w:rsidTr="00AA48FC">
        <w:trPr>
          <w:trHeight w:val="315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01901" w14:textId="77777777" w:rsidR="00AA48FC" w:rsidRPr="00AA48FC" w:rsidRDefault="00AA48FC" w:rsidP="00AA48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4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C3F89" w14:textId="77777777" w:rsidR="00AA48FC" w:rsidRPr="00AA48FC" w:rsidRDefault="00AA48FC" w:rsidP="00AA48F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Às vezes me esqueço de tomar o remédio para o HIV no horário por simples distração</w:t>
            </w:r>
          </w:p>
        </w:tc>
      </w:tr>
      <w:tr w:rsidR="00AA48FC" w:rsidRPr="00F66A35" w14:paraId="35F4DDA2" w14:textId="77777777" w:rsidTr="00AA48FC">
        <w:trPr>
          <w:trHeight w:val="315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C4AED" w14:textId="77777777" w:rsidR="00AA48FC" w:rsidRPr="00AA48FC" w:rsidRDefault="00AA48FC" w:rsidP="00AA48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4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3482E" w14:textId="77777777" w:rsidR="00AA48FC" w:rsidRPr="00AA48FC" w:rsidRDefault="00AA48FC" w:rsidP="00AA48F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É difícil seguir os horários de tomar os remédios para o HIV quando estou trabalhando</w:t>
            </w:r>
          </w:p>
        </w:tc>
      </w:tr>
      <w:tr w:rsidR="00AA48FC" w:rsidRPr="00F66A35" w14:paraId="5C1E4215" w14:textId="77777777" w:rsidTr="00AA48FC">
        <w:trPr>
          <w:trHeight w:val="315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325E6" w14:textId="77777777" w:rsidR="00AA48FC" w:rsidRPr="00AA48FC" w:rsidRDefault="00AA48FC" w:rsidP="00AA48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</w:t>
            </w:r>
          </w:p>
        </w:tc>
        <w:tc>
          <w:tcPr>
            <w:tcW w:w="4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1EEAE" w14:textId="77777777" w:rsidR="00AA48FC" w:rsidRPr="00AA48FC" w:rsidRDefault="00AA48FC" w:rsidP="00AA48F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Quando me sinto deprimido não tenho vontade de tomar os remédios para o HIV</w:t>
            </w:r>
          </w:p>
        </w:tc>
      </w:tr>
      <w:tr w:rsidR="00AA48FC" w:rsidRPr="00F66A35" w14:paraId="74B479A2" w14:textId="77777777" w:rsidTr="00AA48FC">
        <w:trPr>
          <w:trHeight w:val="315"/>
        </w:trPr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9F44D" w14:textId="77777777" w:rsidR="00AA48FC" w:rsidRPr="00AA48FC" w:rsidRDefault="00AA48FC" w:rsidP="00AA48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</w:t>
            </w:r>
          </w:p>
        </w:tc>
        <w:tc>
          <w:tcPr>
            <w:tcW w:w="4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7DEB31" w14:textId="77777777" w:rsidR="00AA48FC" w:rsidRPr="00AA48FC" w:rsidRDefault="00AA48FC" w:rsidP="00AA48F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A48F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os finais de semana é mais difícil tomar os remédios</w:t>
            </w:r>
          </w:p>
        </w:tc>
      </w:tr>
    </w:tbl>
    <w:p w14:paraId="322F4666" w14:textId="77777777" w:rsidR="00AA48FC" w:rsidRPr="00AA48FC" w:rsidRDefault="00AA48FC" w:rsidP="00AA48FC">
      <w:pPr>
        <w:spacing w:before="240"/>
        <w:rPr>
          <w:rFonts w:ascii="Times New Roman" w:hAnsi="Times New Roman" w:cs="Times New Roman"/>
          <w:lang w:val="pt-BR"/>
        </w:rPr>
      </w:pPr>
    </w:p>
    <w:p w14:paraId="6ABAD8EC" w14:textId="77777777" w:rsidR="009904AA" w:rsidRPr="00AA48FC" w:rsidRDefault="009904AA" w:rsidP="00AA48FC">
      <w:pPr>
        <w:ind w:firstLine="708"/>
        <w:rPr>
          <w:rFonts w:ascii="Times New Roman" w:hAnsi="Times New Roman" w:cs="Times New Roman"/>
          <w:lang w:val="pt-BR"/>
        </w:rPr>
      </w:pPr>
    </w:p>
    <w:sectPr w:rsidR="009904AA" w:rsidRPr="00AA48FC" w:rsidSect="0067221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216"/>
    <w:rsid w:val="000C5489"/>
    <w:rsid w:val="00166D89"/>
    <w:rsid w:val="00186C4A"/>
    <w:rsid w:val="002410D4"/>
    <w:rsid w:val="00337F4D"/>
    <w:rsid w:val="00634797"/>
    <w:rsid w:val="00672216"/>
    <w:rsid w:val="006B6716"/>
    <w:rsid w:val="0084601C"/>
    <w:rsid w:val="009904AA"/>
    <w:rsid w:val="00990740"/>
    <w:rsid w:val="009F37CB"/>
    <w:rsid w:val="00A5701A"/>
    <w:rsid w:val="00AA48FC"/>
    <w:rsid w:val="00B6447D"/>
    <w:rsid w:val="00C47A27"/>
    <w:rsid w:val="00DF00CB"/>
    <w:rsid w:val="00F6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938B0"/>
  <w15:chartTrackingRefBased/>
  <w15:docId w15:val="{5FF59A66-70A9-4130-8F6B-D4ED685F8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216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A5701A"/>
    <w:pPr>
      <w:spacing w:after="200"/>
    </w:pPr>
    <w:rPr>
      <w:i/>
      <w:iCs/>
      <w:color w:val="44546A" w:themeColor="text2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166D8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66D89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66D89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66D8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66D89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66D89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66D8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6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Chagas Matos</dc:creator>
  <cp:keywords/>
  <dc:description/>
  <cp:lastModifiedBy>Victor Chagas Matos</cp:lastModifiedBy>
  <cp:revision>2</cp:revision>
  <dcterms:created xsi:type="dcterms:W3CDTF">2025-05-28T19:41:00Z</dcterms:created>
  <dcterms:modified xsi:type="dcterms:W3CDTF">2025-05-28T19:41:00Z</dcterms:modified>
</cp:coreProperties>
</file>